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32B74" w14:textId="36E3C665" w:rsidR="00A1334F" w:rsidRDefault="00A1334F">
      <w:pPr>
        <w:rPr>
          <w:rFonts w:ascii="Arial" w:hAnsi="Arial" w:cs="Arial"/>
          <w:sz w:val="24"/>
          <w:szCs w:val="24"/>
          <w:highlight w:val="yellow"/>
        </w:rPr>
      </w:pPr>
    </w:p>
    <w:tbl>
      <w:tblPr>
        <w:tblStyle w:val="TableGrid"/>
        <w:tblpPr w:leftFromText="180" w:rightFromText="180" w:vertAnchor="text" w:tblpY="1"/>
        <w:tblOverlap w:val="never"/>
        <w:tblW w:w="737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051"/>
        <w:gridCol w:w="1323"/>
        <w:gridCol w:w="2006"/>
        <w:gridCol w:w="1275"/>
      </w:tblGrid>
      <w:tr w:rsidR="00A1334F" w:rsidRPr="00B32E3F" w14:paraId="56B20E0D" w14:textId="77777777" w:rsidTr="00B32E3F">
        <w:trPr>
          <w:trHeight w:val="467"/>
        </w:trPr>
        <w:tc>
          <w:tcPr>
            <w:tcW w:w="7371" w:type="dxa"/>
            <w:gridSpan w:val="5"/>
            <w:tcBorders>
              <w:top w:val="nil"/>
              <w:bottom w:val="single" w:sz="4" w:space="0" w:color="auto"/>
            </w:tcBorders>
          </w:tcPr>
          <w:p w14:paraId="7F0DFD0E" w14:textId="0930C916" w:rsidR="00A1334F" w:rsidRPr="00B32E3F" w:rsidRDefault="00A1334F" w:rsidP="000144D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2E3F">
              <w:rPr>
                <w:rFonts w:ascii="Arial" w:hAnsi="Arial" w:cs="Arial"/>
                <w:b/>
                <w:bCs/>
                <w:sz w:val="24"/>
                <w:szCs w:val="24"/>
              </w:rPr>
              <w:t>Table S3</w:t>
            </w:r>
            <w:r w:rsidRPr="00B32E3F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32E3F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ubset Scales </w:t>
            </w:r>
            <w:r w:rsidRPr="003B3A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 Predictors of Response with </w:t>
            </w:r>
            <w:r w:rsidR="003B3AB8"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="003B3AB8" w:rsidRPr="003B3A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ubset </w:t>
            </w:r>
            <w:r w:rsidR="003B3AB8"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="003B3AB8" w:rsidRPr="003B3A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ale-based </w:t>
            </w:r>
            <w:r w:rsidR="003B3AB8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  <w:r w:rsidR="003B3AB8" w:rsidRPr="003B3AB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sponder </w:t>
            </w:r>
            <w:r w:rsidR="003B3AB8"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="003B3AB8" w:rsidRPr="003B3AB8">
              <w:rPr>
                <w:rFonts w:ascii="Arial" w:hAnsi="Arial" w:cs="Arial"/>
                <w:i/>
                <w:iCs/>
                <w:sz w:val="24"/>
                <w:szCs w:val="24"/>
              </w:rPr>
              <w:t>tatus as Outcome</w:t>
            </w:r>
          </w:p>
        </w:tc>
      </w:tr>
      <w:tr w:rsidR="00A1334F" w:rsidRPr="00B32E3F" w14:paraId="4A06926F" w14:textId="77777777" w:rsidTr="00B32E3F">
        <w:trPr>
          <w:trHeight w:val="467"/>
        </w:trPr>
        <w:tc>
          <w:tcPr>
            <w:tcW w:w="1716" w:type="dxa"/>
            <w:tcBorders>
              <w:top w:val="single" w:sz="4" w:space="0" w:color="auto"/>
              <w:bottom w:val="single" w:sz="12" w:space="0" w:color="auto"/>
            </w:tcBorders>
          </w:tcPr>
          <w:p w14:paraId="4506CC85" w14:textId="77777777" w:rsidR="00A1334F" w:rsidRPr="00B32E3F" w:rsidRDefault="00A1334F" w:rsidP="008448E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2E3F">
              <w:rPr>
                <w:rFonts w:ascii="Arial" w:hAnsi="Arial" w:cs="Arial"/>
                <w:b/>
                <w:sz w:val="24"/>
                <w:szCs w:val="24"/>
              </w:rPr>
              <w:t>Subscal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12" w:space="0" w:color="auto"/>
            </w:tcBorders>
          </w:tcPr>
          <w:p w14:paraId="30E0D9D1" w14:textId="77777777" w:rsidR="00A1334F" w:rsidRPr="00B32E3F" w:rsidRDefault="00A1334F" w:rsidP="008448E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2E3F">
              <w:rPr>
                <w:rFonts w:ascii="Arial" w:hAnsi="Arial" w:cs="Arial"/>
                <w:b/>
                <w:sz w:val="24"/>
                <w:szCs w:val="24"/>
              </w:rPr>
              <w:t>β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12" w:space="0" w:color="auto"/>
            </w:tcBorders>
          </w:tcPr>
          <w:p w14:paraId="3D10F60D" w14:textId="77777777" w:rsidR="00A1334F" w:rsidRPr="00B32E3F" w:rsidRDefault="00A1334F" w:rsidP="008448E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2E3F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12" w:space="0" w:color="auto"/>
            </w:tcBorders>
          </w:tcPr>
          <w:p w14:paraId="4EBC235E" w14:textId="77777777" w:rsidR="00A1334F" w:rsidRPr="00B32E3F" w:rsidRDefault="00A1334F" w:rsidP="008448E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2E3F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14:paraId="22A5B467" w14:textId="77777777" w:rsidR="00A1334F" w:rsidRPr="00B32E3F" w:rsidRDefault="00A1334F" w:rsidP="008448E9">
            <w:pPr>
              <w:spacing w:line="360" w:lineRule="auto"/>
              <w:ind w:right="342"/>
              <w:jc w:val="center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 xml:space="preserve">  p</w:t>
            </w:r>
          </w:p>
        </w:tc>
      </w:tr>
      <w:tr w:rsidR="00A1334F" w:rsidRPr="00B32E3F" w14:paraId="3AC23AD6" w14:textId="77777777" w:rsidTr="000144DC">
        <w:trPr>
          <w:trHeight w:val="467"/>
        </w:trPr>
        <w:tc>
          <w:tcPr>
            <w:tcW w:w="7371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92C7CF2" w14:textId="4CAFF30A" w:rsidR="00A1334F" w:rsidRPr="00B32E3F" w:rsidRDefault="00A1334F" w:rsidP="008448E9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b/>
                <w:sz w:val="24"/>
                <w:szCs w:val="24"/>
              </w:rPr>
              <w:t>Response</w:t>
            </w:r>
            <w:r w:rsidR="009021B9">
              <w:rPr>
                <w:rFonts w:ascii="Arial" w:hAnsi="Arial" w:cs="Arial"/>
                <w:b/>
                <w:sz w:val="24"/>
                <w:szCs w:val="24"/>
              </w:rPr>
              <w:t xml:space="preserve"> (≥60% decline from baseline score)</w:t>
            </w:r>
          </w:p>
        </w:tc>
      </w:tr>
      <w:tr w:rsidR="00A1334F" w:rsidRPr="00B32E3F" w14:paraId="7D22C791" w14:textId="77777777" w:rsidTr="000144DC">
        <w:trPr>
          <w:trHeight w:val="467"/>
        </w:trPr>
        <w:tc>
          <w:tcPr>
            <w:tcW w:w="1716" w:type="dxa"/>
          </w:tcPr>
          <w:p w14:paraId="48580560" w14:textId="77777777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32E3F">
              <w:rPr>
                <w:rFonts w:ascii="Arial" w:hAnsi="Arial" w:cs="Arial"/>
                <w:i/>
                <w:iCs/>
                <w:sz w:val="24"/>
                <w:szCs w:val="24"/>
              </w:rPr>
              <w:t>Evans-6</w:t>
            </w:r>
          </w:p>
        </w:tc>
        <w:tc>
          <w:tcPr>
            <w:tcW w:w="1051" w:type="dxa"/>
          </w:tcPr>
          <w:p w14:paraId="73D30159" w14:textId="1EF9ABC4" w:rsidR="00A1334F" w:rsidRPr="00B32E3F" w:rsidRDefault="000144DC" w:rsidP="008448E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009</w:t>
            </w:r>
          </w:p>
        </w:tc>
        <w:tc>
          <w:tcPr>
            <w:tcW w:w="1323" w:type="dxa"/>
          </w:tcPr>
          <w:p w14:paraId="00E7AC7F" w14:textId="05D94BC2" w:rsidR="00A1334F" w:rsidRPr="00B32E3F" w:rsidRDefault="000144DC" w:rsidP="008448E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1.01</w:t>
            </w:r>
          </w:p>
        </w:tc>
        <w:tc>
          <w:tcPr>
            <w:tcW w:w="2006" w:type="dxa"/>
          </w:tcPr>
          <w:p w14:paraId="52D12CAC" w14:textId="7B504091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8</w:t>
            </w:r>
            <w:r w:rsidR="000144DC" w:rsidRPr="00B32E3F">
              <w:rPr>
                <w:rFonts w:ascii="Arial" w:hAnsi="Arial" w:cs="Arial"/>
                <w:iCs/>
                <w:sz w:val="24"/>
                <w:szCs w:val="24"/>
              </w:rPr>
              <w:t>8</w:t>
            </w:r>
            <w:r w:rsidRPr="00B32E3F">
              <w:rPr>
                <w:rFonts w:ascii="Arial" w:hAnsi="Arial" w:cs="Arial"/>
                <w:iCs/>
                <w:sz w:val="24"/>
                <w:szCs w:val="24"/>
              </w:rPr>
              <w:t>-1.1</w:t>
            </w:r>
            <w:r w:rsidR="000144DC" w:rsidRPr="00B32E3F">
              <w:rPr>
                <w:rFonts w:ascii="Arial" w:hAnsi="Arial" w:cs="Arial"/>
                <w:iCs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14:paraId="3DABA697" w14:textId="78038C8C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</w:t>
            </w:r>
            <w:r w:rsidR="000144DC" w:rsidRPr="00B32E3F">
              <w:rPr>
                <w:rFonts w:ascii="Arial" w:hAnsi="Arial" w:cs="Arial"/>
                <w:iCs/>
                <w:sz w:val="24"/>
                <w:szCs w:val="24"/>
              </w:rPr>
              <w:t>84</w:t>
            </w:r>
          </w:p>
        </w:tc>
      </w:tr>
      <w:tr w:rsidR="00A1334F" w:rsidRPr="00B32E3F" w14:paraId="142CD6AF" w14:textId="77777777" w:rsidTr="000144DC">
        <w:trPr>
          <w:trHeight w:val="423"/>
        </w:trPr>
        <w:tc>
          <w:tcPr>
            <w:tcW w:w="1716" w:type="dxa"/>
            <w:tcBorders>
              <w:top w:val="nil"/>
              <w:bottom w:val="nil"/>
            </w:tcBorders>
          </w:tcPr>
          <w:p w14:paraId="3A4F0847" w14:textId="77777777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/>
                <w:iCs/>
                <w:sz w:val="24"/>
                <w:szCs w:val="24"/>
              </w:rPr>
              <w:t>MP-6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04FD565A" w14:textId="6F4057ED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-0.</w:t>
            </w:r>
            <w:r w:rsidR="000144DC" w:rsidRPr="00B32E3F">
              <w:rPr>
                <w:rFonts w:ascii="Arial" w:hAnsi="Arial" w:cs="Arial"/>
                <w:iCs/>
                <w:sz w:val="24"/>
                <w:szCs w:val="24"/>
              </w:rPr>
              <w:t>09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5E663E9" w14:textId="2FF65E9B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</w:t>
            </w:r>
            <w:r w:rsidR="000144DC" w:rsidRPr="00B32E3F">
              <w:rPr>
                <w:rFonts w:ascii="Arial" w:hAnsi="Arial" w:cs="Arial"/>
                <w:iCs/>
                <w:sz w:val="24"/>
                <w:szCs w:val="24"/>
              </w:rPr>
              <w:t>91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7293915F" w14:textId="50D50741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</w:t>
            </w:r>
            <w:r w:rsidR="000144DC" w:rsidRPr="00B32E3F">
              <w:rPr>
                <w:rFonts w:ascii="Arial" w:hAnsi="Arial" w:cs="Arial"/>
                <w:iCs/>
                <w:sz w:val="24"/>
                <w:szCs w:val="24"/>
              </w:rPr>
              <w:t>80</w:t>
            </w:r>
            <w:r w:rsidRPr="00B32E3F">
              <w:rPr>
                <w:rFonts w:ascii="Arial" w:hAnsi="Arial" w:cs="Arial"/>
                <w:iCs/>
                <w:sz w:val="24"/>
                <w:szCs w:val="24"/>
              </w:rPr>
              <w:t>-1.0</w:t>
            </w:r>
            <w:r w:rsidR="000144DC" w:rsidRPr="00B32E3F">
              <w:rPr>
                <w:rFonts w:ascii="Arial" w:hAnsi="Arial" w:cs="Arial"/>
                <w:iCs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3CDE67" w14:textId="56F05746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</w:t>
            </w:r>
            <w:r w:rsidR="000144DC" w:rsidRPr="00B32E3F">
              <w:rPr>
                <w:rFonts w:ascii="Arial" w:hAnsi="Arial" w:cs="Arial"/>
                <w:iCs/>
                <w:sz w:val="24"/>
                <w:szCs w:val="24"/>
              </w:rPr>
              <w:t>14</w:t>
            </w:r>
          </w:p>
        </w:tc>
      </w:tr>
      <w:tr w:rsidR="00A1334F" w:rsidRPr="00B32E3F" w14:paraId="594FD307" w14:textId="77777777" w:rsidTr="000144DC">
        <w:trPr>
          <w:trHeight w:val="86"/>
        </w:trPr>
        <w:tc>
          <w:tcPr>
            <w:tcW w:w="1716" w:type="dxa"/>
          </w:tcPr>
          <w:p w14:paraId="1734B312" w14:textId="77777777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/>
                <w:iCs/>
                <w:sz w:val="24"/>
                <w:szCs w:val="24"/>
              </w:rPr>
              <w:t>Toronto-7</w:t>
            </w:r>
          </w:p>
        </w:tc>
        <w:tc>
          <w:tcPr>
            <w:tcW w:w="1051" w:type="dxa"/>
          </w:tcPr>
          <w:p w14:paraId="5BC6758E" w14:textId="5777E27F" w:rsidR="00A1334F" w:rsidRPr="00B32E3F" w:rsidRDefault="003438A9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-0.02</w:t>
            </w:r>
          </w:p>
        </w:tc>
        <w:tc>
          <w:tcPr>
            <w:tcW w:w="1323" w:type="dxa"/>
          </w:tcPr>
          <w:p w14:paraId="6798B561" w14:textId="0D834FF6" w:rsidR="00A1334F" w:rsidRPr="00B32E3F" w:rsidRDefault="003438A9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98</w:t>
            </w:r>
          </w:p>
        </w:tc>
        <w:tc>
          <w:tcPr>
            <w:tcW w:w="2006" w:type="dxa"/>
          </w:tcPr>
          <w:p w14:paraId="6873408C" w14:textId="4E67CCAF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</w:t>
            </w:r>
            <w:r w:rsidR="003438A9" w:rsidRPr="00B32E3F">
              <w:rPr>
                <w:rFonts w:ascii="Arial" w:hAnsi="Arial" w:cs="Arial"/>
                <w:iCs/>
                <w:sz w:val="24"/>
                <w:szCs w:val="24"/>
              </w:rPr>
              <w:t>87</w:t>
            </w:r>
            <w:r w:rsidRPr="00B32E3F">
              <w:rPr>
                <w:rFonts w:ascii="Arial" w:hAnsi="Arial" w:cs="Arial"/>
                <w:iCs/>
                <w:sz w:val="24"/>
                <w:szCs w:val="24"/>
              </w:rPr>
              <w:t>-1.</w:t>
            </w:r>
            <w:r w:rsidR="003438A9" w:rsidRPr="00B32E3F">
              <w:rPr>
                <w:rFonts w:ascii="Arial" w:hAnsi="Arial" w:cs="Arial"/>
                <w:iCs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14:paraId="288033CC" w14:textId="17CBE5E0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</w:t>
            </w:r>
            <w:r w:rsidR="003438A9" w:rsidRPr="00B32E3F">
              <w:rPr>
                <w:rFonts w:ascii="Arial" w:hAnsi="Arial" w:cs="Arial"/>
                <w:iCs/>
                <w:sz w:val="24"/>
                <w:szCs w:val="24"/>
              </w:rPr>
              <w:t>75</w:t>
            </w:r>
          </w:p>
        </w:tc>
      </w:tr>
      <w:tr w:rsidR="00A1334F" w:rsidRPr="00B32E3F" w14:paraId="424B43F5" w14:textId="77777777" w:rsidTr="000144DC">
        <w:trPr>
          <w:trHeight w:val="86"/>
        </w:trPr>
        <w:tc>
          <w:tcPr>
            <w:tcW w:w="1716" w:type="dxa"/>
          </w:tcPr>
          <w:p w14:paraId="665F9D0A" w14:textId="77777777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/>
                <w:iCs/>
                <w:sz w:val="24"/>
                <w:szCs w:val="24"/>
              </w:rPr>
              <w:t>Gibbons-8</w:t>
            </w:r>
          </w:p>
        </w:tc>
        <w:tc>
          <w:tcPr>
            <w:tcW w:w="1051" w:type="dxa"/>
          </w:tcPr>
          <w:p w14:paraId="7D187F3E" w14:textId="6A1C8ACC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-0.0</w:t>
            </w:r>
            <w:r w:rsidR="003438A9" w:rsidRPr="00B32E3F">
              <w:rPr>
                <w:rFonts w:ascii="Arial" w:hAnsi="Arial" w:cs="Arial"/>
                <w:iCs/>
                <w:sz w:val="24"/>
                <w:szCs w:val="24"/>
              </w:rPr>
              <w:t>9</w:t>
            </w:r>
          </w:p>
        </w:tc>
        <w:tc>
          <w:tcPr>
            <w:tcW w:w="1323" w:type="dxa"/>
          </w:tcPr>
          <w:p w14:paraId="2FD65BF8" w14:textId="48568495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9</w:t>
            </w:r>
            <w:r w:rsidR="003438A9" w:rsidRPr="00B32E3F">
              <w:rPr>
                <w:rFonts w:ascii="Arial" w:hAnsi="Arial" w:cs="Arial"/>
                <w:iCs/>
                <w:sz w:val="24"/>
                <w:szCs w:val="24"/>
              </w:rPr>
              <w:t>1</w:t>
            </w:r>
          </w:p>
        </w:tc>
        <w:tc>
          <w:tcPr>
            <w:tcW w:w="2006" w:type="dxa"/>
          </w:tcPr>
          <w:p w14:paraId="4D93090B" w14:textId="7943C5C2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8</w:t>
            </w:r>
            <w:r w:rsidR="003438A9" w:rsidRPr="00B32E3F">
              <w:rPr>
                <w:rFonts w:ascii="Arial" w:hAnsi="Arial" w:cs="Arial"/>
                <w:iCs/>
                <w:sz w:val="24"/>
                <w:szCs w:val="24"/>
              </w:rPr>
              <w:t>2-1.01</w:t>
            </w:r>
          </w:p>
        </w:tc>
        <w:tc>
          <w:tcPr>
            <w:tcW w:w="1275" w:type="dxa"/>
          </w:tcPr>
          <w:p w14:paraId="1CCEBD92" w14:textId="3DD9E9EB" w:rsidR="00A1334F" w:rsidRPr="00B32E3F" w:rsidRDefault="00A1334F" w:rsidP="008448E9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B32E3F">
              <w:rPr>
                <w:rFonts w:ascii="Arial" w:hAnsi="Arial" w:cs="Arial"/>
                <w:iCs/>
                <w:sz w:val="24"/>
                <w:szCs w:val="24"/>
              </w:rPr>
              <w:t>0.</w:t>
            </w:r>
            <w:r w:rsidR="003438A9" w:rsidRPr="00B32E3F">
              <w:rPr>
                <w:rFonts w:ascii="Arial" w:hAnsi="Arial" w:cs="Arial"/>
                <w:iCs/>
                <w:sz w:val="24"/>
                <w:szCs w:val="24"/>
              </w:rPr>
              <w:t>84</w:t>
            </w:r>
          </w:p>
        </w:tc>
      </w:tr>
    </w:tbl>
    <w:p w14:paraId="4819C39D" w14:textId="77777777" w:rsidR="00736E1D" w:rsidRDefault="00736E1D">
      <w:pPr>
        <w:rPr>
          <w:rFonts w:ascii="Arial" w:hAnsi="Arial" w:cs="Arial"/>
          <w:sz w:val="24"/>
          <w:szCs w:val="24"/>
          <w:highlight w:val="yellow"/>
        </w:rPr>
      </w:pPr>
    </w:p>
    <w:p w14:paraId="7BD65E0B" w14:textId="77777777" w:rsidR="00736E1D" w:rsidRDefault="00736E1D">
      <w:pPr>
        <w:rPr>
          <w:rFonts w:ascii="Arial" w:hAnsi="Arial" w:cs="Arial"/>
          <w:sz w:val="24"/>
          <w:szCs w:val="24"/>
          <w:highlight w:val="yellow"/>
        </w:rPr>
      </w:pPr>
    </w:p>
    <w:p w14:paraId="3CAF530D" w14:textId="77777777" w:rsidR="00736E1D" w:rsidRDefault="00736E1D">
      <w:pPr>
        <w:rPr>
          <w:rFonts w:ascii="Arial" w:hAnsi="Arial" w:cs="Arial"/>
          <w:sz w:val="24"/>
          <w:szCs w:val="24"/>
          <w:highlight w:val="yellow"/>
        </w:rPr>
      </w:pPr>
    </w:p>
    <w:p w14:paraId="23A89946" w14:textId="77777777" w:rsidR="00736E1D" w:rsidRDefault="00736E1D">
      <w:pPr>
        <w:rPr>
          <w:rFonts w:ascii="Arial" w:hAnsi="Arial" w:cs="Arial"/>
          <w:sz w:val="24"/>
          <w:szCs w:val="24"/>
          <w:highlight w:val="yellow"/>
        </w:rPr>
      </w:pPr>
    </w:p>
    <w:p w14:paraId="042DBA27" w14:textId="77777777" w:rsidR="00736E1D" w:rsidRDefault="00736E1D">
      <w:pPr>
        <w:rPr>
          <w:rFonts w:ascii="Arial" w:hAnsi="Arial" w:cs="Arial"/>
          <w:sz w:val="24"/>
          <w:szCs w:val="24"/>
          <w:highlight w:val="yellow"/>
        </w:rPr>
      </w:pPr>
    </w:p>
    <w:p w14:paraId="03C55D36" w14:textId="77777777" w:rsidR="00736E1D" w:rsidRDefault="00736E1D">
      <w:pPr>
        <w:rPr>
          <w:rFonts w:ascii="Arial" w:hAnsi="Arial" w:cs="Arial"/>
          <w:sz w:val="24"/>
          <w:szCs w:val="24"/>
          <w:highlight w:val="yellow"/>
        </w:rPr>
      </w:pPr>
    </w:p>
    <w:p w14:paraId="13C16C87" w14:textId="77777777" w:rsidR="00736E1D" w:rsidRDefault="00736E1D">
      <w:pPr>
        <w:rPr>
          <w:rFonts w:ascii="Arial" w:hAnsi="Arial" w:cs="Arial"/>
          <w:sz w:val="24"/>
          <w:szCs w:val="24"/>
          <w:highlight w:val="yellow"/>
        </w:rPr>
      </w:pPr>
    </w:p>
    <w:p w14:paraId="3D1EE0D3" w14:textId="77777777" w:rsidR="00736E1D" w:rsidRDefault="00736E1D">
      <w:pPr>
        <w:rPr>
          <w:rFonts w:ascii="Arial" w:hAnsi="Arial" w:cs="Arial"/>
          <w:sz w:val="24"/>
          <w:szCs w:val="24"/>
          <w:highlight w:val="yellow"/>
        </w:rPr>
      </w:pPr>
    </w:p>
    <w:p w14:paraId="7CD7A9E4" w14:textId="19674C4B" w:rsidR="00736E1D" w:rsidRPr="00A0068C" w:rsidRDefault="00A07073">
      <w:pPr>
        <w:rPr>
          <w:rFonts w:ascii="Arial" w:hAnsi="Arial" w:cs="Arial"/>
          <w:i/>
          <w:iCs/>
          <w:sz w:val="20"/>
          <w:szCs w:val="20"/>
        </w:rPr>
      </w:pPr>
      <w:r w:rsidRPr="00A0068C">
        <w:rPr>
          <w:rFonts w:ascii="Arial" w:hAnsi="Arial" w:cs="Arial"/>
          <w:i/>
          <w:iCs/>
          <w:sz w:val="20"/>
          <w:szCs w:val="20"/>
        </w:rPr>
        <w:t>Statistical analysis: Logistic regression with subset scales as predictors and subset-scale based responder status</w:t>
      </w:r>
    </w:p>
    <w:p w14:paraId="14A25D19" w14:textId="33DA564F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5A2DE073" w14:textId="2D088E1F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3C40F5C8" w14:textId="2321CE2D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62EF69FD" w14:textId="15C2005B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4E9456AF" w14:textId="2BCE572F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25F37739" w14:textId="083194AF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7121C248" w14:textId="372733A7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75F54BEE" w14:textId="5E6EE77D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5FB39454" w14:textId="074E4644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60EA59D2" w14:textId="1984B332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12DB39D7" w14:textId="7F46BB2D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5787B7E4" w14:textId="0CA67A20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69A7DE5C" w14:textId="680A6D39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p w14:paraId="730D22EF" w14:textId="5A0214FF" w:rsidR="00A74AF0" w:rsidRDefault="00A74AF0">
      <w:pPr>
        <w:rPr>
          <w:rFonts w:ascii="Arial" w:hAnsi="Arial" w:cs="Arial"/>
          <w:sz w:val="24"/>
          <w:szCs w:val="24"/>
          <w:highlight w:val="yellow"/>
        </w:rPr>
      </w:pPr>
    </w:p>
    <w:sectPr w:rsidR="00A74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DE0C2" w14:textId="77777777" w:rsidR="004B1C16" w:rsidRDefault="004B1C16" w:rsidP="00500BD6">
      <w:pPr>
        <w:spacing w:after="0" w:line="240" w:lineRule="auto"/>
      </w:pPr>
      <w:r>
        <w:separator/>
      </w:r>
    </w:p>
  </w:endnote>
  <w:endnote w:type="continuationSeparator" w:id="0">
    <w:p w14:paraId="70476AB4" w14:textId="77777777" w:rsidR="004B1C16" w:rsidRDefault="004B1C16" w:rsidP="00500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E90D9" w14:textId="77777777" w:rsidR="004B1C16" w:rsidRDefault="004B1C16" w:rsidP="00500BD6">
      <w:pPr>
        <w:spacing w:after="0" w:line="240" w:lineRule="auto"/>
      </w:pPr>
      <w:r>
        <w:separator/>
      </w:r>
    </w:p>
  </w:footnote>
  <w:footnote w:type="continuationSeparator" w:id="0">
    <w:p w14:paraId="69883AF5" w14:textId="77777777" w:rsidR="004B1C16" w:rsidRDefault="004B1C16" w:rsidP="00500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13D1"/>
    <w:multiLevelType w:val="hybridMultilevel"/>
    <w:tmpl w:val="E84C49D6"/>
    <w:lvl w:ilvl="0" w:tplc="B1AA79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373F5"/>
    <w:multiLevelType w:val="hybridMultilevel"/>
    <w:tmpl w:val="16AC43DA"/>
    <w:lvl w:ilvl="0" w:tplc="1DE07E8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30C7B"/>
    <w:multiLevelType w:val="hybridMultilevel"/>
    <w:tmpl w:val="0258462A"/>
    <w:lvl w:ilvl="0" w:tplc="57E0AF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6E"/>
    <w:rsid w:val="000144DC"/>
    <w:rsid w:val="00025AB5"/>
    <w:rsid w:val="00052D8D"/>
    <w:rsid w:val="000829D2"/>
    <w:rsid w:val="000C0F59"/>
    <w:rsid w:val="000D1CAE"/>
    <w:rsid w:val="000F5035"/>
    <w:rsid w:val="00105526"/>
    <w:rsid w:val="0016145F"/>
    <w:rsid w:val="001659B4"/>
    <w:rsid w:val="00176D2E"/>
    <w:rsid w:val="001A6C70"/>
    <w:rsid w:val="001B0CD1"/>
    <w:rsid w:val="001D313F"/>
    <w:rsid w:val="00204B83"/>
    <w:rsid w:val="0023288C"/>
    <w:rsid w:val="00266103"/>
    <w:rsid w:val="0027317E"/>
    <w:rsid w:val="00296A76"/>
    <w:rsid w:val="002A4C72"/>
    <w:rsid w:val="002B3FCC"/>
    <w:rsid w:val="002C1B36"/>
    <w:rsid w:val="00325D65"/>
    <w:rsid w:val="003438A9"/>
    <w:rsid w:val="0037436F"/>
    <w:rsid w:val="00377959"/>
    <w:rsid w:val="0038036E"/>
    <w:rsid w:val="003A48BB"/>
    <w:rsid w:val="003B3AB8"/>
    <w:rsid w:val="003B6DBD"/>
    <w:rsid w:val="003F39D5"/>
    <w:rsid w:val="00404DA4"/>
    <w:rsid w:val="00437ED5"/>
    <w:rsid w:val="00442950"/>
    <w:rsid w:val="004B1C16"/>
    <w:rsid w:val="004F4A21"/>
    <w:rsid w:val="004F6B02"/>
    <w:rsid w:val="00500BD6"/>
    <w:rsid w:val="005106F7"/>
    <w:rsid w:val="00517B7E"/>
    <w:rsid w:val="00530DA1"/>
    <w:rsid w:val="00547155"/>
    <w:rsid w:val="00571ACE"/>
    <w:rsid w:val="00582FE5"/>
    <w:rsid w:val="005B1030"/>
    <w:rsid w:val="005C2216"/>
    <w:rsid w:val="005D509B"/>
    <w:rsid w:val="005D79FA"/>
    <w:rsid w:val="005E4FFD"/>
    <w:rsid w:val="00600517"/>
    <w:rsid w:val="00621BC8"/>
    <w:rsid w:val="00622CC1"/>
    <w:rsid w:val="006258F7"/>
    <w:rsid w:val="006335A0"/>
    <w:rsid w:val="00641A71"/>
    <w:rsid w:val="006563B6"/>
    <w:rsid w:val="006715D6"/>
    <w:rsid w:val="0067326D"/>
    <w:rsid w:val="00680252"/>
    <w:rsid w:val="006B1040"/>
    <w:rsid w:val="006C38F5"/>
    <w:rsid w:val="006C6D61"/>
    <w:rsid w:val="006E1116"/>
    <w:rsid w:val="006F302E"/>
    <w:rsid w:val="006F472A"/>
    <w:rsid w:val="00711519"/>
    <w:rsid w:val="00733C45"/>
    <w:rsid w:val="00736E1D"/>
    <w:rsid w:val="00740B34"/>
    <w:rsid w:val="00763AB4"/>
    <w:rsid w:val="00763C0A"/>
    <w:rsid w:val="0076698B"/>
    <w:rsid w:val="007763BF"/>
    <w:rsid w:val="007B36E7"/>
    <w:rsid w:val="007E00A5"/>
    <w:rsid w:val="007E6530"/>
    <w:rsid w:val="007F01ED"/>
    <w:rsid w:val="007F2973"/>
    <w:rsid w:val="00824C39"/>
    <w:rsid w:val="0083027E"/>
    <w:rsid w:val="00833A18"/>
    <w:rsid w:val="00833E59"/>
    <w:rsid w:val="008625F8"/>
    <w:rsid w:val="008A5FE1"/>
    <w:rsid w:val="008B0529"/>
    <w:rsid w:val="008F30D8"/>
    <w:rsid w:val="009021B9"/>
    <w:rsid w:val="0092390D"/>
    <w:rsid w:val="009305DB"/>
    <w:rsid w:val="009559D0"/>
    <w:rsid w:val="00962619"/>
    <w:rsid w:val="00966666"/>
    <w:rsid w:val="009722C9"/>
    <w:rsid w:val="00983DE5"/>
    <w:rsid w:val="0098597A"/>
    <w:rsid w:val="0098644C"/>
    <w:rsid w:val="009A3570"/>
    <w:rsid w:val="009D3A68"/>
    <w:rsid w:val="00A0068C"/>
    <w:rsid w:val="00A07073"/>
    <w:rsid w:val="00A07DD3"/>
    <w:rsid w:val="00A1334F"/>
    <w:rsid w:val="00A3340F"/>
    <w:rsid w:val="00A37838"/>
    <w:rsid w:val="00A568DA"/>
    <w:rsid w:val="00A6692F"/>
    <w:rsid w:val="00A7373E"/>
    <w:rsid w:val="00A74AF0"/>
    <w:rsid w:val="00A86BBC"/>
    <w:rsid w:val="00A87BA7"/>
    <w:rsid w:val="00AA7372"/>
    <w:rsid w:val="00AA7CA2"/>
    <w:rsid w:val="00AB7586"/>
    <w:rsid w:val="00AF352C"/>
    <w:rsid w:val="00B00D2A"/>
    <w:rsid w:val="00B04BFC"/>
    <w:rsid w:val="00B15D51"/>
    <w:rsid w:val="00B32E3F"/>
    <w:rsid w:val="00B72A2F"/>
    <w:rsid w:val="00BB6163"/>
    <w:rsid w:val="00BD55C9"/>
    <w:rsid w:val="00BF3BE8"/>
    <w:rsid w:val="00C05D53"/>
    <w:rsid w:val="00C84993"/>
    <w:rsid w:val="00CE246D"/>
    <w:rsid w:val="00CF68D0"/>
    <w:rsid w:val="00D16C02"/>
    <w:rsid w:val="00D83574"/>
    <w:rsid w:val="00D83AD0"/>
    <w:rsid w:val="00D97825"/>
    <w:rsid w:val="00DE02E2"/>
    <w:rsid w:val="00DE2434"/>
    <w:rsid w:val="00E6030D"/>
    <w:rsid w:val="00E67B78"/>
    <w:rsid w:val="00E71D8E"/>
    <w:rsid w:val="00E84CA1"/>
    <w:rsid w:val="00EA3C2F"/>
    <w:rsid w:val="00EA6154"/>
    <w:rsid w:val="00EB3F6F"/>
    <w:rsid w:val="00EC0174"/>
    <w:rsid w:val="00EC75BF"/>
    <w:rsid w:val="00EC7B99"/>
    <w:rsid w:val="00EF2C54"/>
    <w:rsid w:val="00F06019"/>
    <w:rsid w:val="00F24464"/>
    <w:rsid w:val="00FA068E"/>
    <w:rsid w:val="00F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E030"/>
  <w15:chartTrackingRefBased/>
  <w15:docId w15:val="{147B0F83-C475-4F59-8F50-7880A061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3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A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C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69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BD6"/>
  </w:style>
  <w:style w:type="paragraph" w:styleId="Footer">
    <w:name w:val="footer"/>
    <w:basedOn w:val="Normal"/>
    <w:link w:val="Foot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Fenton</dc:creator>
  <cp:keywords/>
  <dc:description/>
  <cp:lastModifiedBy>Vijayakumar AG</cp:lastModifiedBy>
  <cp:revision>28</cp:revision>
  <dcterms:created xsi:type="dcterms:W3CDTF">2020-12-07T10:14:00Z</dcterms:created>
  <dcterms:modified xsi:type="dcterms:W3CDTF">2021-10-30T02:23:00Z</dcterms:modified>
</cp:coreProperties>
</file>